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B9D65" w14:textId="73D210E7" w:rsidR="004967FD" w:rsidRPr="00DF21D7" w:rsidRDefault="00972292" w:rsidP="00DF21D7">
      <w:pPr>
        <w:widowControl/>
        <w:spacing w:line="360" w:lineRule="auto"/>
        <w:ind w:right="26"/>
        <w:jc w:val="center"/>
        <w:rPr>
          <w:rFonts w:ascii="Arial" w:eastAsia="MS Mincho" w:hAnsi="Arial" w:cs="Arial"/>
          <w:b/>
          <w:sz w:val="24"/>
          <w:szCs w:val="24"/>
        </w:rPr>
      </w:pPr>
      <w:bookmarkStart w:id="0" w:name="_Hlk73031419"/>
      <w:r w:rsidRPr="00DF21D7">
        <w:rPr>
          <w:rFonts w:ascii="Arial" w:eastAsia="MS Mincho" w:hAnsi="Arial" w:cs="Arial"/>
          <w:b/>
          <w:sz w:val="24"/>
          <w:szCs w:val="24"/>
        </w:rPr>
        <w:t>SUPPLEMENTARY ONLINE CONTENT</w:t>
      </w:r>
    </w:p>
    <w:p w14:paraId="54AF0A38" w14:textId="77777777" w:rsidR="00972292" w:rsidRDefault="00972292" w:rsidP="00B83FCE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szCs w:val="24"/>
        </w:rPr>
      </w:pPr>
      <w:bookmarkStart w:id="1" w:name="_Hlk174993077"/>
      <w:bookmarkEnd w:id="0"/>
    </w:p>
    <w:p w14:paraId="6E0B58A2" w14:textId="1DD84291" w:rsidR="00B83FCE" w:rsidRPr="00BA1548" w:rsidRDefault="00972292" w:rsidP="00B83FCE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szCs w:val="24"/>
        </w:rPr>
      </w:pPr>
      <w:proofErr w:type="spellStart"/>
      <w:r w:rsidRPr="00BA1548">
        <w:rPr>
          <w:rFonts w:ascii="Times New Roman" w:eastAsia="MS Mincho" w:hAnsi="Times New Roman" w:cs="Times New Roman" w:hint="eastAsia"/>
          <w:b/>
          <w:bCs/>
          <w:sz w:val="24"/>
          <w:szCs w:val="24"/>
        </w:rPr>
        <w:t>e</w:t>
      </w:r>
      <w:r w:rsidR="001366A6">
        <w:rPr>
          <w:rFonts w:ascii="Times New Roman" w:eastAsia="MS Mincho" w:hAnsi="Times New Roman" w:cs="Times New Roman" w:hint="eastAsia"/>
          <w:b/>
          <w:bCs/>
          <w:sz w:val="24"/>
          <w:szCs w:val="24"/>
        </w:rPr>
        <w:t>Results</w:t>
      </w:r>
      <w:proofErr w:type="spellEnd"/>
    </w:p>
    <w:bookmarkEnd w:id="1"/>
    <w:p w14:paraId="613FE4E4" w14:textId="46AA1239" w:rsidR="004A063F" w:rsidRPr="0067452A" w:rsidRDefault="002F296C" w:rsidP="00DF21D7">
      <w:pPr>
        <w:widowControl/>
        <w:spacing w:line="480" w:lineRule="auto"/>
        <w:jc w:val="left"/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</w:pPr>
      <w:r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Preoperative </w:t>
      </w:r>
      <w:r w:rsidR="0067452A"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i</w:t>
      </w:r>
      <w:r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maging and </w:t>
      </w:r>
      <w:r w:rsidR="0067452A"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h</w:t>
      </w:r>
      <w:r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istopathological </w:t>
      </w:r>
      <w:r w:rsidR="0067452A"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ch</w:t>
      </w:r>
      <w:r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>aracteristics</w:t>
      </w:r>
      <w:r w:rsidR="004A063F"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 in </w:t>
      </w:r>
      <w:r w:rsidR="0067452A"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c</w:t>
      </w:r>
      <w:r w:rsidR="004A063F"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ases with </w:t>
      </w:r>
      <w:r w:rsidR="0067452A"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i</w:t>
      </w:r>
      <w:r w:rsidR="004A063F"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nternal </w:t>
      </w:r>
      <w:r w:rsidR="0067452A"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j</w:t>
      </w:r>
      <w:r w:rsidR="004A063F"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ugular </w:t>
      </w:r>
      <w:r w:rsidR="0067452A"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v</w:t>
      </w:r>
      <w:r w:rsidR="004A063F"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>ein</w:t>
      </w:r>
      <w:r w:rsidR="00742EF1"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 xml:space="preserve"> (IJV)</w:t>
      </w:r>
      <w:r w:rsidR="004A063F"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32B7B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>i</w:t>
      </w:r>
      <w:r w:rsidR="004A063F"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>nvasion</w:t>
      </w:r>
    </w:p>
    <w:p w14:paraId="2AC8F266" w14:textId="6641D931" w:rsidR="004A063F" w:rsidRDefault="004A063F" w:rsidP="00742EF1">
      <w:pPr>
        <w:widowControl/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4A063F">
        <w:rPr>
          <w:rFonts w:ascii="Times New Roman" w:eastAsia="MS Mincho" w:hAnsi="Times New Roman" w:cs="Times New Roman"/>
          <w:sz w:val="24"/>
          <w:szCs w:val="24"/>
        </w:rPr>
        <w:t>Accurate preoperative assessment of IJV invasion is challenging, particularly in the absence of intraluminal tumor thrombus</w:t>
      </w:r>
      <w:r w:rsidR="00742EF1" w:rsidRPr="00742EF1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="003B3A68">
        <w:rPr>
          <w:rFonts w:ascii="Times New Roman" w:eastAsia="MS Mincho" w:hAnsi="Times New Roman" w:cs="Times New Roman"/>
          <w:sz w:val="24"/>
          <w:szCs w:val="24"/>
        </w:rPr>
        <w:t>an uncommon</w:t>
      </w:r>
      <w:r w:rsidR="00742EF1" w:rsidRPr="00742EF1">
        <w:rPr>
          <w:rFonts w:ascii="Times New Roman" w:eastAsia="MS Mincho" w:hAnsi="Times New Roman" w:cs="Times New Roman"/>
          <w:sz w:val="24"/>
          <w:szCs w:val="24"/>
        </w:rPr>
        <w:t xml:space="preserve"> finding in papillary thyroid carcinoma</w:t>
      </w:r>
      <w:r w:rsidRPr="004A063F">
        <w:rPr>
          <w:rFonts w:ascii="Times New Roman" w:eastAsia="MS Mincho" w:hAnsi="Times New Roman" w:cs="Times New Roman"/>
          <w:sz w:val="24"/>
          <w:szCs w:val="24"/>
        </w:rPr>
        <w:t>. To further characterize preoperative imaging findings in cases requiring IJV resection, we retrospectively reviewed all preoperative CT images in the present series.</w:t>
      </w:r>
      <w:r w:rsidR="00742EF1"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Pr="004A063F">
        <w:rPr>
          <w:rFonts w:ascii="Times New Roman" w:eastAsia="MS Mincho" w:hAnsi="Times New Roman" w:cs="Times New Roman"/>
          <w:sz w:val="24"/>
          <w:szCs w:val="24"/>
        </w:rPr>
        <w:t xml:space="preserve">Imaging findings were classified into four categories based on the relationship between the tumor and the IJV: </w:t>
      </w:r>
      <w:r w:rsidR="00742EF1" w:rsidRPr="00742EF1">
        <w:rPr>
          <w:rFonts w:ascii="Times New Roman" w:eastAsia="MS Mincho" w:hAnsi="Times New Roman" w:cs="Times New Roman"/>
          <w:sz w:val="24"/>
          <w:szCs w:val="24"/>
        </w:rPr>
        <w:t>complete luminal occlusion, obvious compression, contact with preserved luminal patency, and indeterminate findings.</w:t>
      </w:r>
    </w:p>
    <w:p w14:paraId="3C059AE2" w14:textId="4D60651E" w:rsidR="00BA1548" w:rsidRDefault="004A063F" w:rsidP="00735833">
      <w:pPr>
        <w:widowControl/>
        <w:spacing w:line="480" w:lineRule="auto"/>
        <w:ind w:firstLineChars="236" w:firstLine="566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4A063F">
        <w:rPr>
          <w:rFonts w:ascii="Times New Roman" w:eastAsia="MS Mincho" w:hAnsi="Times New Roman" w:cs="Times New Roman"/>
          <w:sz w:val="24"/>
          <w:szCs w:val="24"/>
        </w:rPr>
        <w:t>Among the 17 cases with extrathyroidal extension (ETE) to the IJV, CT findings were categorized as follows: complete occlusion in 4 cases, obvious compression in 4 cases, contact with preserved lum</w:t>
      </w:r>
      <w:r w:rsidR="003B3A68">
        <w:rPr>
          <w:rFonts w:ascii="Times New Roman" w:eastAsia="MS Mincho" w:hAnsi="Times New Roman" w:cs="Times New Roman"/>
          <w:sz w:val="24"/>
          <w:szCs w:val="24"/>
        </w:rPr>
        <w:t>inal patency</w:t>
      </w:r>
      <w:r w:rsidRPr="004A063F">
        <w:rPr>
          <w:rFonts w:ascii="Times New Roman" w:eastAsia="MS Mincho" w:hAnsi="Times New Roman" w:cs="Times New Roman"/>
          <w:sz w:val="24"/>
          <w:szCs w:val="24"/>
        </w:rPr>
        <w:t xml:space="preserve"> in 8 cases, and indeterminate findings in 1 case.</w:t>
      </w:r>
      <w:r w:rsidR="00735833"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Pr="004A063F">
        <w:rPr>
          <w:rFonts w:ascii="Times New Roman" w:eastAsia="MS Mincho" w:hAnsi="Times New Roman" w:cs="Times New Roman"/>
          <w:sz w:val="24"/>
          <w:szCs w:val="24"/>
        </w:rPr>
        <w:t xml:space="preserve">Among the 47 cases with extranodal extension (ENE) to the IJV, CT findings </w:t>
      </w:r>
      <w:r w:rsidR="003B3A68">
        <w:rPr>
          <w:rFonts w:ascii="Times New Roman" w:eastAsia="MS Mincho" w:hAnsi="Times New Roman" w:cs="Times New Roman"/>
          <w:sz w:val="24"/>
          <w:szCs w:val="24"/>
        </w:rPr>
        <w:t>were categorized as</w:t>
      </w:r>
      <w:r w:rsidR="003B3A68" w:rsidRPr="004A063F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4A063F">
        <w:rPr>
          <w:rFonts w:ascii="Times New Roman" w:eastAsia="MS Mincho" w:hAnsi="Times New Roman" w:cs="Times New Roman"/>
          <w:sz w:val="24"/>
          <w:szCs w:val="24"/>
        </w:rPr>
        <w:t xml:space="preserve">complete occlusion in 5 cases, obvious compression in 16 cases, contact with </w:t>
      </w:r>
      <w:r w:rsidR="0088371B" w:rsidRPr="004A063F">
        <w:rPr>
          <w:rFonts w:ascii="Times New Roman" w:eastAsia="MS Mincho" w:hAnsi="Times New Roman" w:cs="Times New Roman"/>
          <w:sz w:val="24"/>
          <w:szCs w:val="24"/>
        </w:rPr>
        <w:t xml:space="preserve">preserved </w:t>
      </w:r>
      <w:r w:rsidR="0088371B">
        <w:rPr>
          <w:rFonts w:ascii="Times New Roman" w:eastAsia="MS Mincho" w:hAnsi="Times New Roman" w:cs="Times New Roman"/>
          <w:sz w:val="24"/>
          <w:szCs w:val="24"/>
        </w:rPr>
        <w:t>luminal</w:t>
      </w:r>
      <w:r w:rsidR="00932B7B">
        <w:rPr>
          <w:rFonts w:ascii="Times New Roman" w:eastAsia="MS Mincho" w:hAnsi="Times New Roman" w:cs="Times New Roman"/>
          <w:sz w:val="24"/>
          <w:szCs w:val="24"/>
        </w:rPr>
        <w:t xml:space="preserve"> patency</w:t>
      </w:r>
      <w:r w:rsidRPr="004A063F">
        <w:rPr>
          <w:rFonts w:ascii="Times New Roman" w:eastAsia="MS Mincho" w:hAnsi="Times New Roman" w:cs="Times New Roman"/>
          <w:sz w:val="24"/>
          <w:szCs w:val="24"/>
        </w:rPr>
        <w:t xml:space="preserve"> in 25 cases, and indeterminate findings in 1 </w:t>
      </w:r>
      <w:r w:rsidRPr="004A063F">
        <w:rPr>
          <w:rFonts w:ascii="Times New Roman" w:eastAsia="MS Mincho" w:hAnsi="Times New Roman" w:cs="Times New Roman"/>
          <w:sz w:val="24"/>
          <w:szCs w:val="24"/>
        </w:rPr>
        <w:lastRenderedPageBreak/>
        <w:t>case.</w:t>
      </w:r>
      <w:r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="00735833" w:rsidRPr="00735833">
        <w:rPr>
          <w:rFonts w:ascii="Times New Roman" w:eastAsia="MS Mincho" w:hAnsi="Times New Roman" w:cs="Times New Roman"/>
          <w:sz w:val="24"/>
          <w:szCs w:val="24"/>
        </w:rPr>
        <w:t xml:space="preserve">Except for cases with complete luminal occlusion, preoperative imaging findings did not allow reliable differentiation of </w:t>
      </w:r>
      <w:r w:rsidR="003B3A68">
        <w:rPr>
          <w:rFonts w:ascii="Times New Roman" w:eastAsia="MS Mincho" w:hAnsi="Times New Roman" w:cs="Times New Roman"/>
          <w:sz w:val="24"/>
          <w:szCs w:val="24"/>
        </w:rPr>
        <w:t>true</w:t>
      </w:r>
      <w:r w:rsidR="003B3A68" w:rsidRPr="00735833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735833" w:rsidRPr="00735833">
        <w:rPr>
          <w:rFonts w:ascii="Times New Roman" w:eastAsia="MS Mincho" w:hAnsi="Times New Roman" w:cs="Times New Roman"/>
          <w:sz w:val="24"/>
          <w:szCs w:val="24"/>
        </w:rPr>
        <w:t>IJV invasion.</w:t>
      </w:r>
    </w:p>
    <w:p w14:paraId="2DBF5B2A" w14:textId="4BDFE591" w:rsidR="002F296C" w:rsidRDefault="002F296C" w:rsidP="00735833">
      <w:pPr>
        <w:widowControl/>
        <w:spacing w:line="480" w:lineRule="auto"/>
        <w:ind w:firstLineChars="236" w:firstLine="566"/>
        <w:jc w:val="left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2F296C">
        <w:rPr>
          <w:rFonts w:ascii="Times New Roman" w:eastAsia="MS Mincho" w:hAnsi="Times New Roman" w:cs="Times New Roman"/>
          <w:sz w:val="24"/>
          <w:szCs w:val="24"/>
        </w:rPr>
        <w:t>The vast majority of</w:t>
      </w:r>
      <w:proofErr w:type="gramEnd"/>
      <w:r w:rsidRPr="002F296C">
        <w:rPr>
          <w:rFonts w:ascii="Times New Roman" w:eastAsia="MS Mincho" w:hAnsi="Times New Roman" w:cs="Times New Roman"/>
          <w:sz w:val="24"/>
          <w:szCs w:val="24"/>
        </w:rPr>
        <w:t xml:space="preserve"> cases were classified as classical PTC. A solid subtype was identified in </w:t>
      </w:r>
      <w:r w:rsidR="005A0370">
        <w:rPr>
          <w:rFonts w:ascii="Times New Roman" w:eastAsia="MS Mincho" w:hAnsi="Times New Roman" w:cs="Times New Roman"/>
          <w:sz w:val="24"/>
          <w:szCs w:val="24"/>
        </w:rPr>
        <w:t>1</w:t>
      </w:r>
      <w:r w:rsidRPr="002F296C">
        <w:rPr>
          <w:rFonts w:ascii="Times New Roman" w:eastAsia="MS Mincho" w:hAnsi="Times New Roman" w:cs="Times New Roman"/>
          <w:sz w:val="24"/>
          <w:szCs w:val="24"/>
        </w:rPr>
        <w:t xml:space="preserve"> case in the ETE group and </w:t>
      </w:r>
      <w:r w:rsidR="005A0370">
        <w:rPr>
          <w:rFonts w:ascii="Times New Roman" w:eastAsia="MS Mincho" w:hAnsi="Times New Roman" w:cs="Times New Roman"/>
          <w:sz w:val="24"/>
          <w:szCs w:val="24"/>
        </w:rPr>
        <w:t>1</w:t>
      </w:r>
      <w:r w:rsidRPr="002F296C">
        <w:rPr>
          <w:rFonts w:ascii="Times New Roman" w:eastAsia="MS Mincho" w:hAnsi="Times New Roman" w:cs="Times New Roman"/>
          <w:sz w:val="24"/>
          <w:szCs w:val="24"/>
        </w:rPr>
        <w:t xml:space="preserve"> case in the ENE group.</w:t>
      </w:r>
      <w:r w:rsidR="00E736EC"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="00E736EC" w:rsidRPr="00E736EC">
        <w:rPr>
          <w:rFonts w:ascii="Times New Roman" w:eastAsia="MS Mincho" w:hAnsi="Times New Roman" w:cs="Times New Roman"/>
          <w:sz w:val="24"/>
          <w:szCs w:val="24"/>
        </w:rPr>
        <w:t xml:space="preserve">No intraluminal tumor thrombus of the </w:t>
      </w:r>
      <w:r w:rsidR="00E736EC">
        <w:rPr>
          <w:rFonts w:ascii="Times New Roman" w:eastAsia="MS Mincho" w:hAnsi="Times New Roman" w:cs="Times New Roman" w:hint="eastAsia"/>
          <w:sz w:val="24"/>
          <w:szCs w:val="24"/>
        </w:rPr>
        <w:t>IJV</w:t>
      </w:r>
      <w:r w:rsidR="00E736EC" w:rsidRPr="00E736EC">
        <w:rPr>
          <w:rFonts w:ascii="Times New Roman" w:eastAsia="MS Mincho" w:hAnsi="Times New Roman" w:cs="Times New Roman"/>
          <w:sz w:val="24"/>
          <w:szCs w:val="24"/>
        </w:rPr>
        <w:t xml:space="preserve"> was identified on pathological examination in any case.</w:t>
      </w:r>
    </w:p>
    <w:p w14:paraId="287956D6" w14:textId="77777777" w:rsidR="0067452A" w:rsidRDefault="0067452A" w:rsidP="0067452A">
      <w:pPr>
        <w:widowControl/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14:paraId="1E2B1B7E" w14:textId="6823FA20" w:rsidR="0067452A" w:rsidRPr="0067452A" w:rsidRDefault="0067452A" w:rsidP="0067452A">
      <w:pPr>
        <w:widowControl/>
        <w:spacing w:line="480" w:lineRule="auto"/>
        <w:jc w:val="left"/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</w:pPr>
      <w:r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Patterns of </w:t>
      </w:r>
      <w:r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r</w:t>
      </w:r>
      <w:r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ecurrence and </w:t>
      </w:r>
      <w:r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c</w:t>
      </w:r>
      <w:r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auses of </w:t>
      </w:r>
      <w:r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d</w:t>
      </w:r>
      <w:r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eath in </w:t>
      </w:r>
      <w:r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p</w:t>
      </w:r>
      <w:r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atients </w:t>
      </w:r>
      <w:r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w</w:t>
      </w:r>
      <w:r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>ith I</w:t>
      </w:r>
      <w:r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JV</w:t>
      </w:r>
      <w:r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67452A">
        <w:rPr>
          <w:rFonts w:ascii="Times New Roman" w:eastAsia="MS Mincho" w:hAnsi="Times New Roman" w:cs="Times New Roman" w:hint="eastAsia"/>
          <w:b/>
          <w:bCs/>
          <w:i/>
          <w:iCs/>
          <w:sz w:val="24"/>
          <w:szCs w:val="24"/>
        </w:rPr>
        <w:t>i</w:t>
      </w:r>
      <w:r w:rsidRPr="0067452A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>nvasion</w:t>
      </w:r>
    </w:p>
    <w:p w14:paraId="48258EFA" w14:textId="49641ABF" w:rsidR="003B3A68" w:rsidRPr="0088371B" w:rsidRDefault="0067452A" w:rsidP="003B3A68">
      <w:pPr>
        <w:spacing w:line="600" w:lineRule="auto"/>
        <w:jc w:val="left"/>
        <w:rPr>
          <w:rFonts w:ascii="Times New Roman" w:eastAsia="MS Mincho" w:hAnsi="Times New Roman"/>
          <w:bCs/>
          <w:sz w:val="24"/>
          <w:szCs w:val="24"/>
        </w:rPr>
      </w:pPr>
      <w:r w:rsidRPr="0067452A">
        <w:rPr>
          <w:rFonts w:ascii="Times New Roman" w:eastAsia="MS Mincho" w:hAnsi="Times New Roman" w:cs="Times New Roman"/>
          <w:sz w:val="24"/>
          <w:szCs w:val="24"/>
        </w:rPr>
        <w:t>In the ETE group (n = 17), death occurred in 7 patients, including</w:t>
      </w:r>
      <w:r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Pr="0067452A">
        <w:rPr>
          <w:rFonts w:ascii="Times New Roman" w:eastAsia="MS Mincho" w:hAnsi="Times New Roman" w:cs="Times New Roman"/>
          <w:sz w:val="24"/>
          <w:szCs w:val="24"/>
        </w:rPr>
        <w:t xml:space="preserve">6 deaths from thyroid cancer and 1 </w:t>
      </w:r>
      <w:r w:rsidR="003B3A68" w:rsidRPr="0088371B">
        <w:rPr>
          <w:rFonts w:ascii="Times New Roman" w:eastAsia="MS Mincho" w:hAnsi="Times New Roman"/>
          <w:sz w:val="24"/>
          <w:szCs w:val="24"/>
        </w:rPr>
        <w:t>from other causes. Among patients who died of thyroid cancer, 1 had distant metastasis to the lung at the time of surgery, whereas the remaining 5 developed distant metastases during postoperative follow-up. The metastatic sites included the lung, the lung and brain, and bone in 3, 1, and 1 patients, respectively. In the ENE group (n = 47), 9 patients died during follow-up</w:t>
      </w:r>
      <w:r w:rsidR="002639F5">
        <w:rPr>
          <w:rFonts w:ascii="Times New Roman" w:eastAsia="MS Mincho" w:hAnsi="Times New Roman"/>
          <w:sz w:val="24"/>
          <w:szCs w:val="24"/>
        </w:rPr>
        <w:t>:</w:t>
      </w:r>
      <w:r w:rsidR="003B3A68" w:rsidRPr="0088371B">
        <w:rPr>
          <w:rFonts w:ascii="Times New Roman" w:eastAsia="MS Mincho" w:hAnsi="Times New Roman"/>
          <w:sz w:val="24"/>
          <w:szCs w:val="24"/>
        </w:rPr>
        <w:t xml:space="preserve"> 3 from thyroid cancer and 6 from other causes. Among patients who died of thyroid cancer, 1 had distant metastasis to the lung at the time of surgery, and the remaining 2 developed postoperative distant metastases to the lung.</w:t>
      </w:r>
    </w:p>
    <w:p w14:paraId="7BF75031" w14:textId="3114A22F" w:rsidR="0067452A" w:rsidRPr="0088371B" w:rsidRDefault="003B3A68" w:rsidP="0088371B">
      <w:pPr>
        <w:spacing w:line="600" w:lineRule="auto"/>
        <w:jc w:val="left"/>
        <w:rPr>
          <w:rFonts w:ascii="Times New Roman" w:eastAsia="MS Mincho" w:hAnsi="Times New Roman"/>
          <w:sz w:val="24"/>
          <w:szCs w:val="24"/>
        </w:rPr>
      </w:pPr>
      <w:r w:rsidRPr="0088371B">
        <w:rPr>
          <w:rFonts w:ascii="Times New Roman" w:eastAsia="MS Mincho" w:hAnsi="Times New Roman"/>
          <w:sz w:val="24"/>
          <w:szCs w:val="24"/>
        </w:rPr>
        <w:lastRenderedPageBreak/>
        <w:t>After excluding patients who underwent R2 resection, cervical lymph node recurrence was observed in 3 of 13 patients in the ETE group and in 6 of 36 in the ENE group. No local recurrence at the primary resection site was observed in either group. Among patients without distant metastasis at initial diagnosis (cM0), 5 of 13 patients in the E</w:t>
      </w:r>
      <w:r w:rsidR="00133CB0">
        <w:rPr>
          <w:rFonts w:ascii="Times New Roman" w:eastAsia="MS Mincho" w:hAnsi="Times New Roman" w:hint="eastAsia"/>
          <w:sz w:val="24"/>
          <w:szCs w:val="24"/>
        </w:rPr>
        <w:t>T</w:t>
      </w:r>
      <w:r w:rsidRPr="0088371B">
        <w:rPr>
          <w:rFonts w:ascii="Times New Roman" w:eastAsia="MS Mincho" w:hAnsi="Times New Roman"/>
          <w:sz w:val="24"/>
          <w:szCs w:val="24"/>
        </w:rPr>
        <w:t xml:space="preserve">E group and 9 of 40 patients in the </w:t>
      </w:r>
      <w:r w:rsidR="00133CB0" w:rsidRPr="0088371B">
        <w:rPr>
          <w:rFonts w:ascii="Times New Roman" w:eastAsia="MS Mincho" w:hAnsi="Times New Roman"/>
          <w:sz w:val="24"/>
          <w:szCs w:val="24"/>
        </w:rPr>
        <w:t>E</w:t>
      </w:r>
      <w:r w:rsidR="00133CB0">
        <w:rPr>
          <w:rFonts w:ascii="Times New Roman" w:eastAsia="MS Mincho" w:hAnsi="Times New Roman" w:hint="eastAsia"/>
          <w:sz w:val="24"/>
          <w:szCs w:val="24"/>
        </w:rPr>
        <w:t>N</w:t>
      </w:r>
      <w:r w:rsidR="00133CB0" w:rsidRPr="0088371B">
        <w:rPr>
          <w:rFonts w:ascii="Times New Roman" w:eastAsia="MS Mincho" w:hAnsi="Times New Roman"/>
          <w:sz w:val="24"/>
          <w:szCs w:val="24"/>
        </w:rPr>
        <w:t xml:space="preserve">E </w:t>
      </w:r>
      <w:r w:rsidRPr="0088371B">
        <w:rPr>
          <w:rFonts w:ascii="Times New Roman" w:eastAsia="MS Mincho" w:hAnsi="Times New Roman"/>
          <w:sz w:val="24"/>
          <w:szCs w:val="24"/>
        </w:rPr>
        <w:t xml:space="preserve">group developed distant recurrence. In the </w:t>
      </w:r>
      <w:r w:rsidR="00133CB0" w:rsidRPr="0088371B">
        <w:rPr>
          <w:rFonts w:ascii="Times New Roman" w:eastAsia="MS Mincho" w:hAnsi="Times New Roman"/>
          <w:sz w:val="24"/>
          <w:szCs w:val="24"/>
        </w:rPr>
        <w:t>E</w:t>
      </w:r>
      <w:r w:rsidR="00133CB0">
        <w:rPr>
          <w:rFonts w:ascii="Times New Roman" w:eastAsia="MS Mincho" w:hAnsi="Times New Roman" w:hint="eastAsia"/>
          <w:sz w:val="24"/>
          <w:szCs w:val="24"/>
        </w:rPr>
        <w:t>T</w:t>
      </w:r>
      <w:r w:rsidR="00133CB0" w:rsidRPr="0088371B">
        <w:rPr>
          <w:rFonts w:ascii="Times New Roman" w:eastAsia="MS Mincho" w:hAnsi="Times New Roman"/>
          <w:sz w:val="24"/>
          <w:szCs w:val="24"/>
        </w:rPr>
        <w:t xml:space="preserve">E </w:t>
      </w:r>
      <w:r w:rsidRPr="0088371B">
        <w:rPr>
          <w:rFonts w:ascii="Times New Roman" w:eastAsia="MS Mincho" w:hAnsi="Times New Roman"/>
          <w:sz w:val="24"/>
          <w:szCs w:val="24"/>
        </w:rPr>
        <w:t xml:space="preserve">group, distant recurrence involved bone, lung, and both lung and brain in 1, 3, and 1 </w:t>
      </w:r>
      <w:proofErr w:type="gramStart"/>
      <w:r w:rsidRPr="0088371B">
        <w:rPr>
          <w:rFonts w:ascii="Times New Roman" w:eastAsia="MS Mincho" w:hAnsi="Times New Roman"/>
          <w:sz w:val="24"/>
          <w:szCs w:val="24"/>
        </w:rPr>
        <w:t>patients</w:t>
      </w:r>
      <w:proofErr w:type="gramEnd"/>
      <w:r w:rsidRPr="0088371B">
        <w:rPr>
          <w:rFonts w:ascii="Times New Roman" w:eastAsia="MS Mincho" w:hAnsi="Times New Roman"/>
          <w:sz w:val="24"/>
          <w:szCs w:val="24"/>
        </w:rPr>
        <w:t xml:space="preserve">, respectively. In contrast, all distant recurrences in the </w:t>
      </w:r>
      <w:r w:rsidR="00133CB0" w:rsidRPr="0088371B">
        <w:rPr>
          <w:rFonts w:ascii="Times New Roman" w:eastAsia="MS Mincho" w:hAnsi="Times New Roman"/>
          <w:sz w:val="24"/>
          <w:szCs w:val="24"/>
        </w:rPr>
        <w:t>E</w:t>
      </w:r>
      <w:r w:rsidR="00133CB0">
        <w:rPr>
          <w:rFonts w:ascii="Times New Roman" w:eastAsia="MS Mincho" w:hAnsi="Times New Roman" w:hint="eastAsia"/>
          <w:sz w:val="24"/>
          <w:szCs w:val="24"/>
        </w:rPr>
        <w:t>N</w:t>
      </w:r>
      <w:r w:rsidR="00133CB0" w:rsidRPr="0088371B">
        <w:rPr>
          <w:rFonts w:ascii="Times New Roman" w:eastAsia="MS Mincho" w:hAnsi="Times New Roman"/>
          <w:sz w:val="24"/>
          <w:szCs w:val="24"/>
        </w:rPr>
        <w:t xml:space="preserve">E </w:t>
      </w:r>
      <w:r w:rsidRPr="0088371B">
        <w:rPr>
          <w:rFonts w:ascii="Times New Roman" w:eastAsia="MS Mincho" w:hAnsi="Times New Roman"/>
          <w:sz w:val="24"/>
          <w:szCs w:val="24"/>
        </w:rPr>
        <w:t>group consisted of lung metastase</w:t>
      </w:r>
      <w:r w:rsidRPr="0088371B">
        <w:rPr>
          <w:rFonts w:ascii="Times New Roman" w:eastAsia="MS Mincho" w:hAnsi="Times New Roman"/>
          <w:bCs/>
          <w:sz w:val="24"/>
          <w:szCs w:val="24"/>
        </w:rPr>
        <w:t>s.</w:t>
      </w:r>
    </w:p>
    <w:sectPr w:rsidR="0067452A" w:rsidRPr="0088371B" w:rsidSect="004B5CEF">
      <w:footerReference w:type="default" r:id="rId8"/>
      <w:pgSz w:w="11906" w:h="16838"/>
      <w:pgMar w:top="1699" w:right="1699" w:bottom="1699" w:left="1699" w:header="85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41FDD" w14:textId="77777777" w:rsidR="00223B1D" w:rsidRDefault="00223B1D">
      <w:r>
        <w:separator/>
      </w:r>
    </w:p>
  </w:endnote>
  <w:endnote w:type="continuationSeparator" w:id="0">
    <w:p w14:paraId="6EA44235" w14:textId="77777777" w:rsidR="00223B1D" w:rsidRDefault="00223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2263548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1A7CD8BC" w14:textId="00446B92" w:rsidR="00713F99" w:rsidRPr="00713F99" w:rsidRDefault="00713F99" w:rsidP="00713F99">
        <w:pPr>
          <w:pStyle w:val="Footer"/>
          <w:jc w:val="center"/>
          <w:rPr>
            <w:rFonts w:ascii="Times New Roman" w:hAnsi="Times New Roman"/>
            <w:sz w:val="22"/>
            <w:szCs w:val="22"/>
          </w:rPr>
        </w:pPr>
        <w:r w:rsidRPr="00713F99">
          <w:rPr>
            <w:rFonts w:ascii="Times New Roman" w:hAnsi="Times New Roman"/>
            <w:sz w:val="22"/>
            <w:szCs w:val="22"/>
          </w:rPr>
          <w:fldChar w:fldCharType="begin"/>
        </w:r>
        <w:r w:rsidRPr="00713F99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713F99">
          <w:rPr>
            <w:rFonts w:ascii="Times New Roman" w:hAnsi="Times New Roman"/>
            <w:sz w:val="22"/>
            <w:szCs w:val="22"/>
          </w:rPr>
          <w:fldChar w:fldCharType="separate"/>
        </w:r>
        <w:r w:rsidRPr="00713F99">
          <w:rPr>
            <w:rFonts w:ascii="Times New Roman" w:hAnsi="Times New Roman"/>
            <w:noProof/>
            <w:sz w:val="22"/>
            <w:szCs w:val="22"/>
          </w:rPr>
          <w:t>2</w:t>
        </w:r>
        <w:r w:rsidRPr="00713F99">
          <w:rPr>
            <w:rFonts w:ascii="Times New Roman" w:hAnsi="Times New Roman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80595" w14:textId="77777777" w:rsidR="00223B1D" w:rsidRDefault="00223B1D">
      <w:r>
        <w:separator/>
      </w:r>
    </w:p>
  </w:footnote>
  <w:footnote w:type="continuationSeparator" w:id="0">
    <w:p w14:paraId="32F7E8BC" w14:textId="77777777" w:rsidR="00223B1D" w:rsidRDefault="00223B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8B33A0"/>
    <w:multiLevelType w:val="hybridMultilevel"/>
    <w:tmpl w:val="B9CEC0D8"/>
    <w:lvl w:ilvl="0" w:tplc="92AE9CE6">
      <w:start w:val="12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5FF0DC3"/>
    <w:multiLevelType w:val="hybridMultilevel"/>
    <w:tmpl w:val="605E5BBA"/>
    <w:lvl w:ilvl="0" w:tplc="56206FD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77307491">
    <w:abstractNumId w:val="1"/>
  </w:num>
  <w:num w:numId="2" w16cid:durableId="326177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0MzYwMTYxNjQxsDRV0lEKTi0uzszPAykwMagFAGxE7vc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5C60"/>
    <w:rsid w:val="00001AE8"/>
    <w:rsid w:val="000122A0"/>
    <w:rsid w:val="000126F3"/>
    <w:rsid w:val="00013A4E"/>
    <w:rsid w:val="00023AFE"/>
    <w:rsid w:val="000321CF"/>
    <w:rsid w:val="00034E5D"/>
    <w:rsid w:val="00043C3C"/>
    <w:rsid w:val="0005211A"/>
    <w:rsid w:val="0005355B"/>
    <w:rsid w:val="000571EC"/>
    <w:rsid w:val="00057DA2"/>
    <w:rsid w:val="000632E1"/>
    <w:rsid w:val="00072B51"/>
    <w:rsid w:val="000747C5"/>
    <w:rsid w:val="00076D4E"/>
    <w:rsid w:val="00083F0D"/>
    <w:rsid w:val="000872EE"/>
    <w:rsid w:val="00094B0B"/>
    <w:rsid w:val="000B74BF"/>
    <w:rsid w:val="000D12B7"/>
    <w:rsid w:val="000D6693"/>
    <w:rsid w:val="000E26E3"/>
    <w:rsid w:val="000F20E8"/>
    <w:rsid w:val="00106B9C"/>
    <w:rsid w:val="00125379"/>
    <w:rsid w:val="00133CB0"/>
    <w:rsid w:val="00135755"/>
    <w:rsid w:val="001366A6"/>
    <w:rsid w:val="00136D3E"/>
    <w:rsid w:val="0015351D"/>
    <w:rsid w:val="001700E0"/>
    <w:rsid w:val="001701CE"/>
    <w:rsid w:val="00182B49"/>
    <w:rsid w:val="00191441"/>
    <w:rsid w:val="00193E9B"/>
    <w:rsid w:val="001A03B4"/>
    <w:rsid w:val="001B27BB"/>
    <w:rsid w:val="001C68BB"/>
    <w:rsid w:val="001C7841"/>
    <w:rsid w:val="001D13BB"/>
    <w:rsid w:val="001D29A8"/>
    <w:rsid w:val="001D6283"/>
    <w:rsid w:val="001E47A1"/>
    <w:rsid w:val="001F5C60"/>
    <w:rsid w:val="001F7FC7"/>
    <w:rsid w:val="002173CF"/>
    <w:rsid w:val="002200E8"/>
    <w:rsid w:val="00221F1B"/>
    <w:rsid w:val="00223B1D"/>
    <w:rsid w:val="00226101"/>
    <w:rsid w:val="00232757"/>
    <w:rsid w:val="002364A0"/>
    <w:rsid w:val="00237D42"/>
    <w:rsid w:val="00244CE2"/>
    <w:rsid w:val="002529F1"/>
    <w:rsid w:val="00257D96"/>
    <w:rsid w:val="002639F5"/>
    <w:rsid w:val="002677E5"/>
    <w:rsid w:val="00270922"/>
    <w:rsid w:val="0027222C"/>
    <w:rsid w:val="00281153"/>
    <w:rsid w:val="00286743"/>
    <w:rsid w:val="0029165B"/>
    <w:rsid w:val="002A0B31"/>
    <w:rsid w:val="002A18A5"/>
    <w:rsid w:val="002B4983"/>
    <w:rsid w:val="002B50CF"/>
    <w:rsid w:val="002C19C2"/>
    <w:rsid w:val="002C41CE"/>
    <w:rsid w:val="002E0541"/>
    <w:rsid w:val="002E22CB"/>
    <w:rsid w:val="002E328D"/>
    <w:rsid w:val="002F23A7"/>
    <w:rsid w:val="002F296C"/>
    <w:rsid w:val="002F7501"/>
    <w:rsid w:val="003041C4"/>
    <w:rsid w:val="00322A1A"/>
    <w:rsid w:val="00327F4A"/>
    <w:rsid w:val="00334580"/>
    <w:rsid w:val="00334904"/>
    <w:rsid w:val="00334FC9"/>
    <w:rsid w:val="003407DB"/>
    <w:rsid w:val="0035288B"/>
    <w:rsid w:val="00363507"/>
    <w:rsid w:val="00370D98"/>
    <w:rsid w:val="003834E2"/>
    <w:rsid w:val="00385395"/>
    <w:rsid w:val="00385421"/>
    <w:rsid w:val="00394C70"/>
    <w:rsid w:val="003A0BA4"/>
    <w:rsid w:val="003A3688"/>
    <w:rsid w:val="003A56E5"/>
    <w:rsid w:val="003B03A9"/>
    <w:rsid w:val="003B2334"/>
    <w:rsid w:val="003B3958"/>
    <w:rsid w:val="003B3A68"/>
    <w:rsid w:val="003C0852"/>
    <w:rsid w:val="003C56F7"/>
    <w:rsid w:val="003D3DFB"/>
    <w:rsid w:val="003D3E09"/>
    <w:rsid w:val="003D4B95"/>
    <w:rsid w:val="003E2541"/>
    <w:rsid w:val="003F1475"/>
    <w:rsid w:val="003F1C85"/>
    <w:rsid w:val="003F3406"/>
    <w:rsid w:val="00404F26"/>
    <w:rsid w:val="004108FC"/>
    <w:rsid w:val="00414757"/>
    <w:rsid w:val="00426094"/>
    <w:rsid w:val="0043144B"/>
    <w:rsid w:val="004354E1"/>
    <w:rsid w:val="00441758"/>
    <w:rsid w:val="0044707E"/>
    <w:rsid w:val="00455E6E"/>
    <w:rsid w:val="00462BB7"/>
    <w:rsid w:val="0046334D"/>
    <w:rsid w:val="00477A5B"/>
    <w:rsid w:val="004822B4"/>
    <w:rsid w:val="004844F5"/>
    <w:rsid w:val="004868BB"/>
    <w:rsid w:val="00487E44"/>
    <w:rsid w:val="004916D4"/>
    <w:rsid w:val="004967FD"/>
    <w:rsid w:val="004A063F"/>
    <w:rsid w:val="004A18B7"/>
    <w:rsid w:val="004A267F"/>
    <w:rsid w:val="004A4B7F"/>
    <w:rsid w:val="004A75D3"/>
    <w:rsid w:val="004B05C8"/>
    <w:rsid w:val="004B5CEF"/>
    <w:rsid w:val="004B746E"/>
    <w:rsid w:val="004C00EB"/>
    <w:rsid w:val="004C537B"/>
    <w:rsid w:val="004D72B1"/>
    <w:rsid w:val="004E2927"/>
    <w:rsid w:val="004E3480"/>
    <w:rsid w:val="004E468B"/>
    <w:rsid w:val="004E4950"/>
    <w:rsid w:val="005065C8"/>
    <w:rsid w:val="00507DF1"/>
    <w:rsid w:val="00511339"/>
    <w:rsid w:val="00511A45"/>
    <w:rsid w:val="00531601"/>
    <w:rsid w:val="00543826"/>
    <w:rsid w:val="00544651"/>
    <w:rsid w:val="00545656"/>
    <w:rsid w:val="0055444E"/>
    <w:rsid w:val="00555C42"/>
    <w:rsid w:val="00556F57"/>
    <w:rsid w:val="00585E9B"/>
    <w:rsid w:val="00594676"/>
    <w:rsid w:val="005A0370"/>
    <w:rsid w:val="005B429F"/>
    <w:rsid w:val="005D38D0"/>
    <w:rsid w:val="005D592E"/>
    <w:rsid w:val="005D687E"/>
    <w:rsid w:val="005E0737"/>
    <w:rsid w:val="005E125F"/>
    <w:rsid w:val="005F3418"/>
    <w:rsid w:val="005F3C6D"/>
    <w:rsid w:val="00601D4E"/>
    <w:rsid w:val="00611077"/>
    <w:rsid w:val="00612681"/>
    <w:rsid w:val="00613272"/>
    <w:rsid w:val="0063334A"/>
    <w:rsid w:val="00640765"/>
    <w:rsid w:val="00647E30"/>
    <w:rsid w:val="00650D37"/>
    <w:rsid w:val="00654A7E"/>
    <w:rsid w:val="006605FF"/>
    <w:rsid w:val="00662FDF"/>
    <w:rsid w:val="00663DFD"/>
    <w:rsid w:val="006653AF"/>
    <w:rsid w:val="006727C9"/>
    <w:rsid w:val="0067452A"/>
    <w:rsid w:val="00691918"/>
    <w:rsid w:val="006A2001"/>
    <w:rsid w:val="006A4154"/>
    <w:rsid w:val="006B64A9"/>
    <w:rsid w:val="006B7444"/>
    <w:rsid w:val="006D1B3E"/>
    <w:rsid w:val="006D227C"/>
    <w:rsid w:val="006F5021"/>
    <w:rsid w:val="006F55B7"/>
    <w:rsid w:val="006F78EF"/>
    <w:rsid w:val="00702CB1"/>
    <w:rsid w:val="007047DE"/>
    <w:rsid w:val="00713F99"/>
    <w:rsid w:val="00723314"/>
    <w:rsid w:val="0072412B"/>
    <w:rsid w:val="00730C7A"/>
    <w:rsid w:val="0073295F"/>
    <w:rsid w:val="00735833"/>
    <w:rsid w:val="007422B9"/>
    <w:rsid w:val="00742EF1"/>
    <w:rsid w:val="00746D99"/>
    <w:rsid w:val="007515B6"/>
    <w:rsid w:val="00754E88"/>
    <w:rsid w:val="0075748A"/>
    <w:rsid w:val="00760150"/>
    <w:rsid w:val="00767EC2"/>
    <w:rsid w:val="00776C43"/>
    <w:rsid w:val="00776ECC"/>
    <w:rsid w:val="0078023B"/>
    <w:rsid w:val="00795BA4"/>
    <w:rsid w:val="00796E2A"/>
    <w:rsid w:val="007B3BD3"/>
    <w:rsid w:val="007C1BFF"/>
    <w:rsid w:val="007C4D18"/>
    <w:rsid w:val="007D5325"/>
    <w:rsid w:val="007E38E1"/>
    <w:rsid w:val="007E45F1"/>
    <w:rsid w:val="007E71CA"/>
    <w:rsid w:val="007F3128"/>
    <w:rsid w:val="00800D4E"/>
    <w:rsid w:val="00807105"/>
    <w:rsid w:val="0080741D"/>
    <w:rsid w:val="00810A28"/>
    <w:rsid w:val="008151D6"/>
    <w:rsid w:val="00816098"/>
    <w:rsid w:val="00823A92"/>
    <w:rsid w:val="0082781E"/>
    <w:rsid w:val="00835488"/>
    <w:rsid w:val="00836375"/>
    <w:rsid w:val="00836AB0"/>
    <w:rsid w:val="00836AFA"/>
    <w:rsid w:val="00842FC5"/>
    <w:rsid w:val="00846269"/>
    <w:rsid w:val="00864894"/>
    <w:rsid w:val="00874879"/>
    <w:rsid w:val="00875785"/>
    <w:rsid w:val="008825C0"/>
    <w:rsid w:val="0088371B"/>
    <w:rsid w:val="00884696"/>
    <w:rsid w:val="00886F62"/>
    <w:rsid w:val="00894746"/>
    <w:rsid w:val="00897F34"/>
    <w:rsid w:val="008B1638"/>
    <w:rsid w:val="008B35C5"/>
    <w:rsid w:val="008C210B"/>
    <w:rsid w:val="008C601B"/>
    <w:rsid w:val="008C63BD"/>
    <w:rsid w:val="008C6DD7"/>
    <w:rsid w:val="008E06FA"/>
    <w:rsid w:val="008E6188"/>
    <w:rsid w:val="00902F67"/>
    <w:rsid w:val="009069B1"/>
    <w:rsid w:val="009163C6"/>
    <w:rsid w:val="00923BB8"/>
    <w:rsid w:val="0092447E"/>
    <w:rsid w:val="0093276B"/>
    <w:rsid w:val="00932B7B"/>
    <w:rsid w:val="00951BEB"/>
    <w:rsid w:val="009545CA"/>
    <w:rsid w:val="00962366"/>
    <w:rsid w:val="00962441"/>
    <w:rsid w:val="00963C25"/>
    <w:rsid w:val="00971786"/>
    <w:rsid w:val="00972292"/>
    <w:rsid w:val="009740EF"/>
    <w:rsid w:val="009762D8"/>
    <w:rsid w:val="009C1A1A"/>
    <w:rsid w:val="009C2A97"/>
    <w:rsid w:val="009D1D57"/>
    <w:rsid w:val="009E1553"/>
    <w:rsid w:val="009F2A71"/>
    <w:rsid w:val="009F4FF7"/>
    <w:rsid w:val="009F77BA"/>
    <w:rsid w:val="00A0313D"/>
    <w:rsid w:val="00A03E67"/>
    <w:rsid w:val="00A07E18"/>
    <w:rsid w:val="00A15F28"/>
    <w:rsid w:val="00A23811"/>
    <w:rsid w:val="00A24617"/>
    <w:rsid w:val="00A24F9F"/>
    <w:rsid w:val="00A34E8F"/>
    <w:rsid w:val="00A35255"/>
    <w:rsid w:val="00A35687"/>
    <w:rsid w:val="00A37D63"/>
    <w:rsid w:val="00A441D5"/>
    <w:rsid w:val="00A4727B"/>
    <w:rsid w:val="00A61F6E"/>
    <w:rsid w:val="00A63E0F"/>
    <w:rsid w:val="00A66CCB"/>
    <w:rsid w:val="00A75C8C"/>
    <w:rsid w:val="00A76AC7"/>
    <w:rsid w:val="00A813FF"/>
    <w:rsid w:val="00A81928"/>
    <w:rsid w:val="00A8193F"/>
    <w:rsid w:val="00A85F6F"/>
    <w:rsid w:val="00A903E0"/>
    <w:rsid w:val="00A916A4"/>
    <w:rsid w:val="00A97C3C"/>
    <w:rsid w:val="00AA7B0F"/>
    <w:rsid w:val="00AB1AF1"/>
    <w:rsid w:val="00AC11C4"/>
    <w:rsid w:val="00AC244F"/>
    <w:rsid w:val="00AC5AAD"/>
    <w:rsid w:val="00AC703B"/>
    <w:rsid w:val="00AD2EA8"/>
    <w:rsid w:val="00AE3A1D"/>
    <w:rsid w:val="00AF1BB6"/>
    <w:rsid w:val="00AF2514"/>
    <w:rsid w:val="00AF2C07"/>
    <w:rsid w:val="00B01424"/>
    <w:rsid w:val="00B0194B"/>
    <w:rsid w:val="00B10FE8"/>
    <w:rsid w:val="00B159C7"/>
    <w:rsid w:val="00B221B4"/>
    <w:rsid w:val="00B22C76"/>
    <w:rsid w:val="00B243E5"/>
    <w:rsid w:val="00B337ED"/>
    <w:rsid w:val="00B47757"/>
    <w:rsid w:val="00B50042"/>
    <w:rsid w:val="00B574FB"/>
    <w:rsid w:val="00B71170"/>
    <w:rsid w:val="00B83FCE"/>
    <w:rsid w:val="00B87783"/>
    <w:rsid w:val="00B908C9"/>
    <w:rsid w:val="00B93791"/>
    <w:rsid w:val="00BA1548"/>
    <w:rsid w:val="00BA3993"/>
    <w:rsid w:val="00BA682F"/>
    <w:rsid w:val="00BB071E"/>
    <w:rsid w:val="00BB1A31"/>
    <w:rsid w:val="00BC13E7"/>
    <w:rsid w:val="00BC4061"/>
    <w:rsid w:val="00BD15B1"/>
    <w:rsid w:val="00BD2B39"/>
    <w:rsid w:val="00BD40C5"/>
    <w:rsid w:val="00BD7192"/>
    <w:rsid w:val="00BE0B65"/>
    <w:rsid w:val="00BE4CBC"/>
    <w:rsid w:val="00BF469A"/>
    <w:rsid w:val="00BF641D"/>
    <w:rsid w:val="00C050CD"/>
    <w:rsid w:val="00C054FC"/>
    <w:rsid w:val="00C242D9"/>
    <w:rsid w:val="00C26E69"/>
    <w:rsid w:val="00C364A3"/>
    <w:rsid w:val="00C45362"/>
    <w:rsid w:val="00C50CB0"/>
    <w:rsid w:val="00C57148"/>
    <w:rsid w:val="00C5719D"/>
    <w:rsid w:val="00C621B5"/>
    <w:rsid w:val="00C632D2"/>
    <w:rsid w:val="00C732EA"/>
    <w:rsid w:val="00C7518A"/>
    <w:rsid w:val="00C75768"/>
    <w:rsid w:val="00C819D1"/>
    <w:rsid w:val="00C83388"/>
    <w:rsid w:val="00C8421A"/>
    <w:rsid w:val="00C96D3C"/>
    <w:rsid w:val="00CB4EED"/>
    <w:rsid w:val="00CD2FC1"/>
    <w:rsid w:val="00CD4C13"/>
    <w:rsid w:val="00CD6881"/>
    <w:rsid w:val="00CD6F44"/>
    <w:rsid w:val="00CE53D2"/>
    <w:rsid w:val="00CE619E"/>
    <w:rsid w:val="00D022C2"/>
    <w:rsid w:val="00D03333"/>
    <w:rsid w:val="00D04045"/>
    <w:rsid w:val="00D04226"/>
    <w:rsid w:val="00D04DF1"/>
    <w:rsid w:val="00D12A59"/>
    <w:rsid w:val="00D31721"/>
    <w:rsid w:val="00D61DBC"/>
    <w:rsid w:val="00D955FB"/>
    <w:rsid w:val="00D960D9"/>
    <w:rsid w:val="00D97566"/>
    <w:rsid w:val="00DA0826"/>
    <w:rsid w:val="00DA5200"/>
    <w:rsid w:val="00DC28B1"/>
    <w:rsid w:val="00DE234F"/>
    <w:rsid w:val="00DE5C5E"/>
    <w:rsid w:val="00DF21D7"/>
    <w:rsid w:val="00E00E9F"/>
    <w:rsid w:val="00E01968"/>
    <w:rsid w:val="00E13A88"/>
    <w:rsid w:val="00E26990"/>
    <w:rsid w:val="00E3164E"/>
    <w:rsid w:val="00E33D32"/>
    <w:rsid w:val="00E341FD"/>
    <w:rsid w:val="00E34F7A"/>
    <w:rsid w:val="00E43992"/>
    <w:rsid w:val="00E4551C"/>
    <w:rsid w:val="00E566B7"/>
    <w:rsid w:val="00E61057"/>
    <w:rsid w:val="00E64FB4"/>
    <w:rsid w:val="00E65B5F"/>
    <w:rsid w:val="00E72655"/>
    <w:rsid w:val="00E736EC"/>
    <w:rsid w:val="00E747FB"/>
    <w:rsid w:val="00E830A0"/>
    <w:rsid w:val="00E9160A"/>
    <w:rsid w:val="00E9165B"/>
    <w:rsid w:val="00EA32B4"/>
    <w:rsid w:val="00EB475B"/>
    <w:rsid w:val="00ED034E"/>
    <w:rsid w:val="00EE6B2A"/>
    <w:rsid w:val="00EF5356"/>
    <w:rsid w:val="00EF733A"/>
    <w:rsid w:val="00F04638"/>
    <w:rsid w:val="00F116C1"/>
    <w:rsid w:val="00F210C7"/>
    <w:rsid w:val="00F34466"/>
    <w:rsid w:val="00F51085"/>
    <w:rsid w:val="00F8085C"/>
    <w:rsid w:val="00F8126B"/>
    <w:rsid w:val="00F87675"/>
    <w:rsid w:val="00F9603C"/>
    <w:rsid w:val="00FA7B81"/>
    <w:rsid w:val="00FB4E3D"/>
    <w:rsid w:val="00FC012B"/>
    <w:rsid w:val="00FC2C7D"/>
    <w:rsid w:val="00FC368C"/>
    <w:rsid w:val="00FC5346"/>
    <w:rsid w:val="00FD4290"/>
    <w:rsid w:val="00FF31EF"/>
    <w:rsid w:val="00FF50DA"/>
    <w:rsid w:val="00FF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124C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A9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5C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C6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1F5C6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F5C6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F5C6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F5C60"/>
    <w:rPr>
      <w:rFonts w:ascii="Century" w:hAnsi="Century"/>
      <w:noProof/>
      <w:sz w:val="20"/>
    </w:rPr>
  </w:style>
  <w:style w:type="paragraph" w:styleId="Footer">
    <w:name w:val="footer"/>
    <w:basedOn w:val="Normal"/>
    <w:link w:val="FooterChar"/>
    <w:uiPriority w:val="99"/>
    <w:rsid w:val="001F5C60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F5C60"/>
    <w:rPr>
      <w:rFonts w:ascii="Century" w:eastAsia="MS Mincho" w:hAnsi="Century" w:cs="Times New Roman"/>
    </w:rPr>
  </w:style>
  <w:style w:type="paragraph" w:styleId="Revision">
    <w:name w:val="Revision"/>
    <w:hidden/>
    <w:uiPriority w:val="99"/>
    <w:semiHidden/>
    <w:rsid w:val="001F5C60"/>
  </w:style>
  <w:style w:type="paragraph" w:styleId="Header">
    <w:name w:val="header"/>
    <w:basedOn w:val="Normal"/>
    <w:link w:val="HeaderChar"/>
    <w:uiPriority w:val="99"/>
    <w:unhideWhenUsed/>
    <w:rsid w:val="001F5C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F5C60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C60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C60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吹き出し (文字)1"/>
    <w:basedOn w:val="DefaultParagraphFont"/>
    <w:uiPriority w:val="99"/>
    <w:semiHidden/>
    <w:rsid w:val="001F5C60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5C60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A97"/>
    <w:rPr>
      <w:rFonts w:ascii="Arial" w:hAnsi="Arial"/>
      <w:sz w:val="22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C2A97"/>
    <w:pPr>
      <w:jc w:val="left"/>
    </w:pPr>
    <w:rPr>
      <w:rFonts w:ascii="Arial" w:hAnsi="Arial"/>
      <w:sz w:val="22"/>
      <w:szCs w:val="20"/>
    </w:rPr>
  </w:style>
  <w:style w:type="character" w:customStyle="1" w:styleId="10">
    <w:name w:val="コメント文字列 (文字)1"/>
    <w:basedOn w:val="DefaultParagraphFont"/>
    <w:uiPriority w:val="99"/>
    <w:semiHidden/>
    <w:rsid w:val="001F5C6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C60"/>
    <w:rPr>
      <w:rFonts w:ascii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C60"/>
    <w:rPr>
      <w:b/>
      <w:bCs/>
    </w:rPr>
  </w:style>
  <w:style w:type="character" w:customStyle="1" w:styleId="11">
    <w:name w:val="コメント内容 (文字)1"/>
    <w:basedOn w:val="10"/>
    <w:uiPriority w:val="99"/>
    <w:semiHidden/>
    <w:rsid w:val="001F5C6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C2A9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96D3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6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9AF3F3-B7A9-4143-B4A3-29914A130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7</Words>
  <Characters>2541</Characters>
  <Application>Microsoft Office Word</Application>
  <DocSecurity>0</DocSecurity>
  <Lines>4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3-30T22:23:00Z</dcterms:created>
  <dcterms:modified xsi:type="dcterms:W3CDTF">2026-03-30T22:23:00Z</dcterms:modified>
</cp:coreProperties>
</file>